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B7A" w:rsidRDefault="00BE3B7A" w:rsidP="00BE3B7A">
      <w:bookmarkStart w:id="0" w:name="_GoBack"/>
      <w:bookmarkEnd w:id="0"/>
      <w:r w:rsidRPr="00893374">
        <w:rPr>
          <w:b/>
        </w:rPr>
        <w:t>Table S2. Identification of proteins bound to nano-SiO</w:t>
      </w:r>
      <w:r w:rsidRPr="00893374">
        <w:rPr>
          <w:b/>
          <w:vertAlign w:val="subscript"/>
        </w:rPr>
        <w:t>2</w:t>
      </w:r>
      <w:r w:rsidRPr="00893374">
        <w:rPr>
          <w:b/>
        </w:rPr>
        <w:t xml:space="preserve"> particles.</w:t>
      </w:r>
      <w:r>
        <w:t xml:space="preserve"> </w:t>
      </w:r>
    </w:p>
    <w:tbl>
      <w:tblPr>
        <w:tblW w:w="9480" w:type="dxa"/>
        <w:tblInd w:w="93" w:type="dxa"/>
        <w:tblLook w:val="04A0" w:firstRow="1" w:lastRow="0" w:firstColumn="1" w:lastColumn="0" w:noHBand="0" w:noVBand="1"/>
      </w:tblPr>
      <w:tblGrid>
        <w:gridCol w:w="2260"/>
        <w:gridCol w:w="4300"/>
        <w:gridCol w:w="1840"/>
        <w:gridCol w:w="1080"/>
      </w:tblGrid>
      <w:tr w:rsidR="00BE3B7A" w:rsidRPr="00D31BE4" w:rsidTr="006B1B8B">
        <w:trPr>
          <w:trHeight w:val="24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rotein description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CBI cod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Protein </w:t>
            </w:r>
            <w:proofErr w:type="spellStart"/>
            <w:r w:rsidRPr="00D31B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f</w:t>
            </w:r>
            <w:proofErr w:type="spellEnd"/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eptide [charge]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31B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Xcor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6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bumin precursor [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s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urus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851335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5</w:t>
            </w: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EFVEVTK [1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EFVEVTKLVTDLTK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KAWSVA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EEQL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WSVAR [1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FLGSFLYEYS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IPENLPPLTADFAED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DSPDLP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LGEEHF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ACFAVEGP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KVLTSSA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KDLGEEHFK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PKAEFVEVTK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LVDEPQNLI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PEYAVSVLLR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PYFYAPELLYYANK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QTALVELL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VPQVSTPTLVEVSR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GEYGFQNALIV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KHLVDEPQNLIK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SQKFP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VNELTEFA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VTDLTK [1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VVSTQTALA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TALVELL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HPEYAVSVLLR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HPYFYAPELLYYANK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PCFSALTPDETYVPK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LHTLFGDELCK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VMENFVAFVD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LTSSAR [1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PQVSTPTLVEVS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ICDNQDTISS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LYEIA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TRKVPQVSTPTLVEVSR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pha-1-antiproteinase precursor [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s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urus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77630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5</w:t>
            </w: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LSGIT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YVE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VDTFLEDV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VLGDVGITEVFSD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LDPNTVFALVNYISF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VNPTQA [1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pha-2-HS-glycoprotein precursor [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s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urus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77640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9</w:t>
            </w: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GGEDV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DSSPDSAEDV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PACDDPDTEQAALAAVDYIN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VVDPTK [1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TLNQIDSV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DGQFSVLFT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PIVGQPSIPGGPV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pha-2-macroglobulin precursor [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s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urus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0326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7</w:t>
            </w: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VLNYLP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TGLGLSPTASL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TIIKPLLVEPEGLEK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ATEITTTIT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LIYAILPDGEVVGDSA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PPNVVEESA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SFVTVDSNL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LFTDVVAE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NSFVYLEPLP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GTLLNNAI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SVQLEASPAFLAVPE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nnexin</w:t>
            </w:r>
            <w:proofErr w:type="spellEnd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A2 [</w:t>
            </w:r>
            <w:proofErr w:type="spellStart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Bos</w:t>
            </w:r>
            <w:proofErr w:type="spellEnd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aurus</w:t>
            </w:r>
            <w:proofErr w:type="spellEnd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P_77714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6</w:t>
            </w: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LNIETAI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LGTDEDSLIEIICS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VDEVTIVNILTNR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DIAFAYQ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AEDGSVIDYELIDQDAR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LYYYIQQDT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NQELQEIN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PAQYDASEL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polipoprotein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-I 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eproprotein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[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s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urus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77666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7</w:t>
            </w: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PVLEDL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FATVYVEAI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FATVYVEAIKDSG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LEEVK [1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SGRDYVAQFEASALGK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YVAQFEASALG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GGGSLAEYHA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QLGPVTQEFWDNLE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LDNWDTLASTLS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SPLAQEL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VLEDL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GLLPVLESL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KVQELQD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QLAPYSDDL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PLGEEF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PLGEEFREGA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KDFATVYVEAIK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KDFATVYVEAIKDSGR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QELQD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QPYLDEFQ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QPYLDEFQK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REQLGPVTQEFWDNLE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SILAAIDEAS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SILAAIDEASKK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polipoprotein</w:t>
            </w:r>
            <w:proofErr w:type="spellEnd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A-II precursor [</w:t>
            </w:r>
            <w:proofErr w:type="spellStart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Bos</w:t>
            </w:r>
            <w:proofErr w:type="spellEnd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aurus</w:t>
            </w:r>
            <w:proofErr w:type="spellEnd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P_00103938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</w:t>
            </w: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TDLLNFLSSFIDP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YFEK [1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SELQTQA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QEELTPFF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polipoprotein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B-100 [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s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urus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P_00358286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8</w:t>
            </w: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WEEGAASELLSSL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`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QLSDPTLNPLVL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GALYDYVN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SNFPVDLSAFP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PATGQLTGESNL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TVLPVYD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VFNTA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VLLQTFLDDTSPGDK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SVPAGILVPSFGTLTA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FEPTLEALFG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LGEELGFV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FLGQEVSLNVNTENQ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PSFQINF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SALVQV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TELSTSAQEVI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TALSLSN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DNIYSSD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GTSSLT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VLNFDFQA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LVEDA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NTNIAGLASTVDI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SQQVSDYLSTFNWE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VAAASTWLQETS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VTQTEGV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VDASVTTTA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LEALSFNQFLEEVN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QVEAVDV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ISLPSLDLVSA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VQLAQQY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VIPPLIEN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PGEFTITF [1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KENFAGEATLQR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LLDQL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PQTDLTF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QIPIL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SALLTLAEQTGDW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TEEINAF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VVIGALETVQ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NYELTL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NFNSP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omplement C3 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eproprotein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[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s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urus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03555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5</w:t>
            </w: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EPGVDYVY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IGCTPGSG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QYSSDL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QFILQGDACV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CEAQVNSLG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PLTITV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PGQDLVVLPLTITSDFIPSFR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VTLED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YVLPSFEVQLEPEE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LYGEQVDGTAFVIFGVQDGDRR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YYIDDPDGL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YTQQLAF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EADQGA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LWESASLL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DYDTTPPVV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GYTQQLAF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IWDVVE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LPVGQTVFITIETPDGIPVK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SINTQN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YNVEATSYALLALLA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QVEI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RWEEPNQK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TLIIYLD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YAGVFTDAGLTL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DPLTITV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GSDEVQV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SVAVPYVIVPL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YTPGSTVLY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SQGLETQQ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ELLYNPAFCSLATA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FALAANLIAIDS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GLVAVD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PINDGNGEAIL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SIRPAPETV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VPEGVR [1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YSYYNLDETCI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plement factor B precursor [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s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urus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03561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4</w:t>
            </w: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QVLEYLCPSGFYPYPTQIR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EALFVSES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VSEVVTP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LCTGGVDPYADPNTC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IPEFYDYDVALVR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QNEDLGFL [1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PQQVPGYA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GSWSTLQTQD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SYGVKP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KDVSEVVTP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TYYCN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GLVTYATEP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ibronectin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recursor [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s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urus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15725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6</w:t>
            </w: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LQFVEVTDV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ESLPLVGQQSTVSDVP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SVPISDTIIPAVPPPTDLR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ATYNIIVEAV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DSPASSKPVSINY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GDQWD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GVRPSQGGEAPR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SITLTNLNPGTEYVVSIVALNSK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QGVVTTLENVSPPR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YNVGPAASQYPL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SPVVIDASTAIDAPSNL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TPDITGY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FYQIGDSWE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TWAPPSSIELTNLLV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LPSSSPVTGY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VSVYAL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lsolin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soform b [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s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urus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02979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5</w:t>
            </w: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ALNSNDAFVL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QPVQVAEGSEPDSFWEALGGK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VQGFESATFLGYF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FACSN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LPAGTEDTA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TQVSVLPEGGETPLF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SDFIS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PSAAYLWVGAGASEAE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IETDPAN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emoglobin</w:t>
            </w:r>
            <w:proofErr w:type="spellEnd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subunit alpha [</w:t>
            </w:r>
            <w:proofErr w:type="spellStart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Bos</w:t>
            </w:r>
            <w:proofErr w:type="spellEnd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aurus</w:t>
            </w:r>
            <w:proofErr w:type="spellEnd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P_00107089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</w:t>
            </w: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LANVSTVLTS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RVDPVNF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FLSFPTT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AALTK [1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DPVNFK [1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lastRenderedPageBreak/>
              <w:t>hemoglobin</w:t>
            </w:r>
            <w:proofErr w:type="spellEnd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 gamma 2 [</w:t>
            </w:r>
            <w:proofErr w:type="spellStart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Bos</w:t>
            </w:r>
            <w:proofErr w:type="spellEnd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aurus</w:t>
            </w:r>
            <w:proofErr w:type="spellEnd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P_00110397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6</w:t>
            </w: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AVTSLFA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FESFGDLSSADAILGNP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GSEFSPELQASFQ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VLDSFCEGL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LGNVLVVVLA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DEVGGEALG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KVDEVGGEALG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LDSFCEGL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-alpha-trypsin inhibitor heavy chain H2 precursor [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s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urus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09148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6</w:t>
            </w: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YNQVSTPLL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IEPQGL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QPSGGTNINEALL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YGNQDTSVQL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WAYLTINQLLAE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DLVSAT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TVAQQ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DVDQVTVYSY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VSIAPGA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NTVIQT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QSTITS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eroxiredoxin-1 [</w:t>
            </w:r>
            <w:proofErr w:type="spellStart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Bos</w:t>
            </w:r>
            <w:proofErr w:type="spellEnd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aurus</w:t>
            </w:r>
            <w:proofErr w:type="spellEnd"/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</w:t>
            </w: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EGISF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LFIIDD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VQAFQFTD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QDYGVL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igment epithelium-derived factor precursor [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s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urus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77656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4</w:t>
            </w: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YYDLISNPDIHGTYK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FIPPLE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LLASVTAPQK [1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TDTGALLFIG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AQLPLTGSTSIIFFLPQK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TSLEDFYLDEE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AAVSNFGYDLY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QSLFDAPDFS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GESPTANVLLSPLSVATALSALSLGAEQ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VQELKLQSLFDAPDFSK [3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SLEDFYLDEE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VQAVLTIP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GFEWNEDGAGTNSSPGVQPA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GLDSDLNC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itronectin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recursor [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s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urus</w:t>
            </w:r>
            <w:proofErr w:type="spellEnd"/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P_00103022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7</w:t>
            </w: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SWVDIF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VWGIEGPIDAAFT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QDGVLEPDFP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LYCYELDEK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LFWGGSYGGAGQPQLIS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WFGLPG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VDAVIPPYPR [2+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3B7A" w:rsidRPr="00D31BE4" w:rsidTr="006B1B8B">
        <w:trPr>
          <w:trHeight w:val="24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DAVIPPYPR [2+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B7A" w:rsidRPr="00D31BE4" w:rsidRDefault="00BE3B7A" w:rsidP="006B1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31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:rsidR="00823357" w:rsidRDefault="00823357"/>
    <w:sectPr w:rsidR="00823357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76D3" w:rsidRDefault="006776D3" w:rsidP="00AF4BA1">
      <w:pPr>
        <w:spacing w:after="0" w:line="240" w:lineRule="auto"/>
      </w:pPr>
      <w:r>
        <w:separator/>
      </w:r>
    </w:p>
  </w:endnote>
  <w:endnote w:type="continuationSeparator" w:id="0">
    <w:p w:rsidR="006776D3" w:rsidRDefault="006776D3" w:rsidP="00AF4B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76D3" w:rsidRDefault="006776D3" w:rsidP="00AF4BA1">
      <w:pPr>
        <w:spacing w:after="0" w:line="240" w:lineRule="auto"/>
      </w:pPr>
      <w:r>
        <w:separator/>
      </w:r>
    </w:p>
  </w:footnote>
  <w:footnote w:type="continuationSeparator" w:id="0">
    <w:p w:rsidR="006776D3" w:rsidRDefault="006776D3" w:rsidP="00AF4B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44642795"/>
      <w:docPartObj>
        <w:docPartGallery w:val="Page Numbers (Top of Page)"/>
        <w:docPartUnique/>
      </w:docPartObj>
    </w:sdtPr>
    <w:sdtEndPr>
      <w:rPr>
        <w:noProof/>
      </w:rPr>
    </w:sdtEndPr>
    <w:sdtContent>
      <w:p w:rsidR="00AF4BA1" w:rsidRDefault="00AF4BA1">
        <w:pPr>
          <w:pStyle w:val="Header"/>
          <w:jc w:val="right"/>
        </w:pPr>
        <w:r>
          <w:t>Table S2, p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03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F4BA1" w:rsidRDefault="00AF4BA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B7A"/>
    <w:rsid w:val="00254C7C"/>
    <w:rsid w:val="00586B1F"/>
    <w:rsid w:val="006776D3"/>
    <w:rsid w:val="00823357"/>
    <w:rsid w:val="00AF4BA1"/>
    <w:rsid w:val="00BE3B7A"/>
    <w:rsid w:val="00BF6A50"/>
    <w:rsid w:val="00CB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B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3B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B7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4B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BA1"/>
  </w:style>
  <w:style w:type="paragraph" w:styleId="Footer">
    <w:name w:val="footer"/>
    <w:basedOn w:val="Normal"/>
    <w:link w:val="FooterChar"/>
    <w:uiPriority w:val="99"/>
    <w:unhideWhenUsed/>
    <w:rsid w:val="00AF4B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4B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B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3B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B7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4B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BA1"/>
  </w:style>
  <w:style w:type="paragraph" w:styleId="Footer">
    <w:name w:val="footer"/>
    <w:basedOn w:val="Normal"/>
    <w:link w:val="FooterChar"/>
    <w:uiPriority w:val="99"/>
    <w:unhideWhenUsed/>
    <w:rsid w:val="00AF4B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4B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78</Words>
  <Characters>671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7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s, Robert J</dc:creator>
  <cp:lastModifiedBy>Edwards, Robert J</cp:lastModifiedBy>
  <cp:revision>3</cp:revision>
  <dcterms:created xsi:type="dcterms:W3CDTF">2013-07-24T12:28:00Z</dcterms:created>
  <dcterms:modified xsi:type="dcterms:W3CDTF">2013-07-24T13:38:00Z</dcterms:modified>
</cp:coreProperties>
</file>